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05985" w14:textId="77777777" w:rsidR="00F663A1" w:rsidRPr="001F3747" w:rsidRDefault="00F663A1" w:rsidP="00F663A1">
      <w:pPr>
        <w:tabs>
          <w:tab w:val="left" w:pos="3944"/>
        </w:tabs>
        <w:ind w:left="-709"/>
        <w:rPr>
          <w:rFonts w:ascii="Times New Roman" w:hAnsi="Times New Roman" w:cs="Times New Roman"/>
          <w:sz w:val="24"/>
          <w:szCs w:val="24"/>
        </w:rPr>
      </w:pPr>
      <w:r w:rsidRPr="001F3747">
        <w:rPr>
          <w:rFonts w:ascii="Times New Roman" w:hAnsi="Times New Roman" w:cs="Times New Roman"/>
          <w:b/>
          <w:bCs/>
          <w:sz w:val="24"/>
          <w:szCs w:val="24"/>
        </w:rPr>
        <w:t>Online Supplementary Table 3</w:t>
      </w:r>
      <w:r w:rsidRPr="001F3747">
        <w:rPr>
          <w:rFonts w:ascii="Times New Roman" w:hAnsi="Times New Roman" w:cs="Times New Roman"/>
          <w:sz w:val="24"/>
          <w:szCs w:val="24"/>
        </w:rPr>
        <w:t>. Reference values (centiles) for body height (cm) in European children and adolescents (N=1,466,821)</w:t>
      </w:r>
    </w:p>
    <w:tbl>
      <w:tblPr>
        <w:tblW w:w="10008" w:type="dxa"/>
        <w:tblInd w:w="-7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F663A1" w:rsidRPr="001F3747" w14:paraId="0F8E4E13" w14:textId="77777777" w:rsidTr="00F663A1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063A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Girls</w:t>
            </w:r>
          </w:p>
          <w:p w14:paraId="1166C0C8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Age (yr.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66B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2F57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5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C57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1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59A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2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B1E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3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373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4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2C9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5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A77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6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A82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7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6F7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8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911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814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5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93C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9</w:t>
            </w:r>
          </w:p>
        </w:tc>
      </w:tr>
      <w:tr w:rsidR="00F663A1" w:rsidRPr="001F3747" w14:paraId="20D3F8BE" w14:textId="77777777" w:rsidTr="00F663A1">
        <w:trPr>
          <w:trHeight w:val="30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E526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6.0-6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D020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6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35F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06F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478B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7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705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B96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7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AC8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48F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7BE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7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114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DD5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EE8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D42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9</w:t>
            </w:r>
          </w:p>
        </w:tc>
      </w:tr>
      <w:tr w:rsidR="00F663A1" w:rsidRPr="001F3747" w14:paraId="7F36627A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FA4312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7.0-7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1EC16A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92CF987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D6D7E1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C8C291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810B87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4824D2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5D7B94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FEB8AEB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A3D472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BDF0DF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7278710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2752B7B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411F02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8</w:t>
            </w:r>
          </w:p>
        </w:tc>
      </w:tr>
      <w:tr w:rsidR="00F663A1" w:rsidRPr="001F3747" w14:paraId="463B21CB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6CD482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8.0-8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E21788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519FC8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0F9C24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89FD61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6E5338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1F7AA7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552CBC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4606E8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27C3A3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2D1D9F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7A2F8D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2307D4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944248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9</w:t>
            </w:r>
          </w:p>
        </w:tc>
      </w:tr>
      <w:tr w:rsidR="00F663A1" w:rsidRPr="001F3747" w14:paraId="51AF5EAC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8C4A3A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9.0-9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20878F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A15C37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FF9AD37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876D4C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1CE6A5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6D1F8A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03CD3D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898C42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7A9606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7E472F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21C1B6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B53B01B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497E16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6</w:t>
            </w:r>
          </w:p>
        </w:tc>
      </w:tr>
      <w:tr w:rsidR="00F663A1" w:rsidRPr="001F3747" w14:paraId="473BBD96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CFCB0B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0.0-10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1AD47A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FA39A2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25DAFF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F359DB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6EFFAF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F7B201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18A9D5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DC413E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63BC54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E0D131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6A1ECF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D0D700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78F159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0</w:t>
            </w:r>
          </w:p>
        </w:tc>
      </w:tr>
      <w:tr w:rsidR="00F663A1" w:rsidRPr="001F3747" w14:paraId="10527B53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E4EFD8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1.0-11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ED20ED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B8FC14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4F731C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A3CE5A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D43DD9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F99999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2A7041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C558B7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8D490F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DCA8F9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EF2E28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6EA27A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FFFB86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7</w:t>
            </w:r>
          </w:p>
        </w:tc>
      </w:tr>
      <w:tr w:rsidR="00F663A1" w:rsidRPr="001F3747" w14:paraId="59B87E53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51D746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2.0-12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9BC742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DC06F8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A828D5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D74340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DFC644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69EF38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AF204D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1B0BB2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4084AC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D291040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B61594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0AB576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844FD5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5</w:t>
            </w:r>
          </w:p>
        </w:tc>
      </w:tr>
      <w:tr w:rsidR="00F663A1" w:rsidRPr="001F3747" w14:paraId="3ED5040F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D31012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3.0-13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D1C34D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E230B3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1714BC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274666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68A8E0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C78B83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E3F8C2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6F1090B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7F4A00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EACB6E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2F1FE9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8C0703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99E093B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1</w:t>
            </w:r>
          </w:p>
        </w:tc>
      </w:tr>
      <w:tr w:rsidR="00F663A1" w:rsidRPr="001F3747" w14:paraId="7688E408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099562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4.0-14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3B4939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18ECA2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DEEA3F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71449F7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0665FD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278D15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004D77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4C9F12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23553B0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2D85DB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18FA94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F5D7E9B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0CEBF2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8</w:t>
            </w:r>
          </w:p>
        </w:tc>
      </w:tr>
      <w:tr w:rsidR="00F663A1" w:rsidRPr="001F3747" w14:paraId="71AD051B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A0FA11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5.0-15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6A6656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88DB4D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F5F05A0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B67B87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51BC7D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5CED940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B714B0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458697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ED3DCB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0C73F6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6D94ED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9B1FC3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C24FA8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8</w:t>
            </w:r>
          </w:p>
        </w:tc>
      </w:tr>
      <w:tr w:rsidR="00F663A1" w:rsidRPr="001F3747" w14:paraId="07544FC9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A9CFC0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6.0-16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E93C4C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5F1D45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96B448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331AB5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38610F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94521E7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C3293C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B5C129B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642B1E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7B0C75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3DBF9F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91277B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48682CB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9</w:t>
            </w:r>
          </w:p>
        </w:tc>
      </w:tr>
      <w:tr w:rsidR="00F663A1" w:rsidRPr="001F3747" w14:paraId="67E24254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8581AC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7.0-17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4CC9167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6F3082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48D14B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3617CA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DF75B3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57363A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6C32EF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8ECF0F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4E5725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1609DC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291557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C87F02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615A83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1</w:t>
            </w:r>
          </w:p>
        </w:tc>
      </w:tr>
      <w:tr w:rsidR="00F663A1" w:rsidRPr="001F3747" w14:paraId="2702F06B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178B3F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8.0-18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845DDF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B60D36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C9AD04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A347CD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AA74B6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F03B64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C75C80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D87410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8D79CB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2A4D2A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832424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B24C5E7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CC9064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6</w:t>
            </w:r>
          </w:p>
        </w:tc>
      </w:tr>
      <w:tr w:rsidR="00F663A1" w:rsidRPr="001F3747" w14:paraId="516E4C67" w14:textId="77777777" w:rsidTr="00F663A1">
        <w:trPr>
          <w:trHeight w:val="30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00CE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A0B3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BFE8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E8B2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BE18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78DC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571A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6FB6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8F35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A1EC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A105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FED4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E5D4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D58D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63A1" w:rsidRPr="001F3747" w14:paraId="628BA0C2" w14:textId="77777777" w:rsidTr="00F663A1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DE84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Boys</w:t>
            </w:r>
          </w:p>
          <w:p w14:paraId="37E6324A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Age (yr.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0D8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13A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5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505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1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258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2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7DC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3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8EB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4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D92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5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931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6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AE5B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7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A55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8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AAA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F33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5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B56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9</w:t>
            </w:r>
          </w:p>
        </w:tc>
      </w:tr>
      <w:tr w:rsidR="00F663A1" w:rsidRPr="001F3747" w14:paraId="3EBA210A" w14:textId="77777777" w:rsidTr="00F663A1">
        <w:trPr>
          <w:trHeight w:val="30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0DD1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6.0-6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CE8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4B4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053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C73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7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2920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879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7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8DD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677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173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BB2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972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E63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DD8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3</w:t>
            </w:r>
          </w:p>
        </w:tc>
      </w:tr>
      <w:tr w:rsidR="00F663A1" w:rsidRPr="001F3747" w14:paraId="7414117B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9261CA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7.0-7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BBE3E1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C613C5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955C29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A169F3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0E655E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F7A216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B5F9BB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DE5C9F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383018B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3DF1D7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17A54B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D0FEAC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6AFDF3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9</w:t>
            </w:r>
          </w:p>
        </w:tc>
      </w:tr>
      <w:tr w:rsidR="00F663A1" w:rsidRPr="001F3747" w14:paraId="1A991DDC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EF9238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8.0-8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1C955F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3F3ECF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FD608A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11701D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AADF1F7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E28636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E79412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CC44E00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1F14CF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1234A7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1ECBF3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270E18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F898AA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7</w:t>
            </w:r>
          </w:p>
        </w:tc>
      </w:tr>
      <w:tr w:rsidR="00F663A1" w:rsidRPr="001F3747" w14:paraId="257C3C2A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1B4EB2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9.0-9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5A6F15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0852EA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05BC8A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C2CD46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EDC774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AD98FE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773CCF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08A22FB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E6C9A1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760A3A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172F23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1C2284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090FE6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8</w:t>
            </w:r>
          </w:p>
        </w:tc>
      </w:tr>
      <w:tr w:rsidR="00F663A1" w:rsidRPr="001F3747" w14:paraId="01D6FC42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1CEF13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0.0-10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30C813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1C7237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FA8039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B9F7C2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06A8DA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2CA17F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E062AB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DA142A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E8652B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220E94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3A374E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0C9CA9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86EE86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1</w:t>
            </w:r>
          </w:p>
        </w:tc>
      </w:tr>
      <w:tr w:rsidR="00F663A1" w:rsidRPr="001F3747" w14:paraId="16750E6E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9829F9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1.0-11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B8EFF8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7EF1A7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AD646E0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969F9C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1A14C8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402623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A7F8DA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A6A5B8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D45CFF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A47F79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5F34DE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2015BA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9261EB7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8</w:t>
            </w:r>
          </w:p>
        </w:tc>
      </w:tr>
      <w:tr w:rsidR="00F663A1" w:rsidRPr="001F3747" w14:paraId="033DC18A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B7420F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2.0-12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86DF53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D64B37B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B4640E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135129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C164267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CFE61A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5F6182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D09054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E1D4E37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54E558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9348CD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00CCC2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601EF1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9</w:t>
            </w:r>
          </w:p>
        </w:tc>
      </w:tr>
      <w:tr w:rsidR="00F663A1" w:rsidRPr="001F3747" w14:paraId="01400E9A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36747E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3.0-13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B1FE9C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259611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9EFC19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DE1D9A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C68A14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50116E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5D8BFF0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748251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5C4BBF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76B412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8AE5F8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493EEB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A3A14E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5</w:t>
            </w:r>
          </w:p>
        </w:tc>
      </w:tr>
      <w:tr w:rsidR="00F663A1" w:rsidRPr="001F3747" w14:paraId="0384A869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7CDE06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4.0-14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E5E48D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21E7D4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6B9AC97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C1F10D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ED6263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8847CE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DB9300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473F1D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F112CD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0F1A08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0A90B6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027418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D09295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6</w:t>
            </w:r>
          </w:p>
        </w:tc>
      </w:tr>
      <w:tr w:rsidR="00F663A1" w:rsidRPr="001F3747" w14:paraId="4614506F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3D6C89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5.0-15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679739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C53A3E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FC36BB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7076DE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30FC90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FA0CFE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75515D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6334D5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92AEEF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F1DD32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639F760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8D3FBEA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773F1E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1</w:t>
            </w:r>
          </w:p>
        </w:tc>
      </w:tr>
      <w:tr w:rsidR="00F663A1" w:rsidRPr="001F3747" w14:paraId="2AD979C5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5E9588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6.0-16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B9B48C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F43502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467F1C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2B2CC1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04D3B3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DE4ABA7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89A1264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9C04F4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1AF606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011BC3C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36F36D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C96D4C7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16DC2D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.5</w:t>
            </w:r>
          </w:p>
        </w:tc>
      </w:tr>
      <w:tr w:rsidR="00F663A1" w:rsidRPr="001F3747" w14:paraId="314805B9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213A1A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7.0-17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9BEF8D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E5D6AFB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0DE0A5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13F2F2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FFFCD1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36AFB5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A38FD3D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757F5B0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4792352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64CFE71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2CA266B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030A9E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5F2738F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0</w:t>
            </w:r>
          </w:p>
        </w:tc>
      </w:tr>
      <w:tr w:rsidR="00F663A1" w:rsidRPr="001F3747" w14:paraId="59D8C8F8" w14:textId="77777777" w:rsidTr="00F663A1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105CB4" w14:textId="77777777" w:rsidR="00F663A1" w:rsidRPr="001F3747" w:rsidRDefault="00F663A1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8.0-18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5C13EB5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18F6D03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655DBF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6E45E56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203C74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600FE47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F27E3E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85FEEC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358803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53CA198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20FFA3E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9FFF4F0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B6481E9" w14:textId="77777777" w:rsidR="00F663A1" w:rsidRPr="001F3747" w:rsidRDefault="00F663A1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5</w:t>
            </w:r>
          </w:p>
        </w:tc>
      </w:tr>
    </w:tbl>
    <w:p w14:paraId="5B7EDEE3" w14:textId="60008A27" w:rsidR="0027494E" w:rsidRDefault="00F663A1" w:rsidP="00F663A1">
      <w:pPr>
        <w:spacing w:after="0" w:line="240" w:lineRule="auto"/>
        <w:ind w:left="-709"/>
      </w:pPr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Smoothed percentiles were calculated using the Generalized Additive Model for Location, Scale and Shape (GAMLSS) method </w:t>
      </w:r>
      <w:r w:rsidRPr="001F3747">
        <w:rPr>
          <w:rFonts w:ascii="Times New Roman" w:hAnsi="Times New Roman" w:cs="Times New Roman"/>
          <w:sz w:val="24"/>
          <w:szCs w:val="24"/>
        </w:rPr>
        <w:t>and weights were applied according to country population</w:t>
      </w:r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. Age at the midpoint of each interval was selected to provide percentiles. For instance, for the interval 6.0–6.9, data presented were those corresponding to an exact age of a </w:t>
      </w:r>
      <w:proofErr w:type="gramStart"/>
      <w:r w:rsidRPr="001F3747">
        <w:rPr>
          <w:rFonts w:ascii="Times New Roman" w:hAnsi="Times New Roman" w:cs="Times New Roman"/>
          <w:color w:val="221E1F"/>
          <w:sz w:val="24"/>
          <w:szCs w:val="24"/>
        </w:rPr>
        <w:t>6.5 year-old</w:t>
      </w:r>
      <w:proofErr w:type="gramEnd"/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 child. P10 indicates 10</w:t>
      </w:r>
      <w:r w:rsidRPr="001F3747">
        <w:rPr>
          <w:rFonts w:ascii="Times New Roman" w:hAnsi="Times New Roman" w:cs="Times New Roman"/>
          <w:color w:val="221E1F"/>
          <w:sz w:val="24"/>
          <w:szCs w:val="24"/>
          <w:vertAlign w:val="superscript"/>
        </w:rPr>
        <w:t>th</w:t>
      </w:r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 percentile; other percentiles are abbreviated accordingly. Data sources are available at: </w:t>
      </w:r>
      <w:hyperlink r:id="rId4">
        <w:r w:rsidRPr="001F3747">
          <w:rPr>
            <w:rStyle w:val="Hipervnculo"/>
            <w:rFonts w:ascii="Times New Roman" w:hAnsi="Times New Roman" w:cs="Times New Roman"/>
            <w:sz w:val="24"/>
            <w:szCs w:val="24"/>
          </w:rPr>
          <w:t>www.fitbackeurope.eu/en-us/fitness-map/sources</w:t>
        </w:r>
      </w:hyperlink>
    </w:p>
    <w:sectPr w:rsidR="002749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3A1"/>
    <w:rsid w:val="0027494E"/>
    <w:rsid w:val="00F6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8D243"/>
  <w15:chartTrackingRefBased/>
  <w15:docId w15:val="{558EB1CC-9526-4344-A2A8-FFC6AB5AE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3A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663A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fitbackeurope.eu/en-us/fitness-map/sourc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4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Juan Gil Cosano</dc:creator>
  <cp:keywords/>
  <dc:description/>
  <cp:lastModifiedBy>José Juan Gil Cosano</cp:lastModifiedBy>
  <cp:revision>1</cp:revision>
  <dcterms:created xsi:type="dcterms:W3CDTF">2022-05-17T08:03:00Z</dcterms:created>
  <dcterms:modified xsi:type="dcterms:W3CDTF">2022-05-17T08:05:00Z</dcterms:modified>
</cp:coreProperties>
</file>